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45E3B" w14:textId="1686D3E1" w:rsidR="00B81A7A" w:rsidRPr="00D80321" w:rsidRDefault="004D2E7A" w:rsidP="00B81A7A">
      <w:pPr>
        <w:pStyle w:val="Caption"/>
        <w:keepNext/>
        <w:ind w:hanging="567"/>
        <w:rPr>
          <w:rFonts w:ascii="Times New Roman" w:hAnsi="Times New Roman"/>
          <w:b/>
          <w:i w:val="0"/>
          <w:color w:val="auto"/>
          <w:sz w:val="22"/>
        </w:rPr>
      </w:pPr>
      <w:bookmarkStart w:id="0" w:name="_Ref57735070"/>
      <w:r>
        <w:rPr>
          <w:rFonts w:ascii="Times New Roman" w:hAnsi="Times New Roman"/>
          <w:b/>
          <w:i w:val="0"/>
          <w:color w:val="auto"/>
          <w:sz w:val="22"/>
        </w:rPr>
        <w:t>Additional file</w:t>
      </w:r>
      <w:r w:rsidR="00B81A7A" w:rsidRPr="00D80321">
        <w:rPr>
          <w:rFonts w:ascii="Times New Roman" w:hAnsi="Times New Roman"/>
          <w:b/>
          <w:i w:val="0"/>
          <w:color w:val="auto"/>
          <w:sz w:val="22"/>
        </w:rPr>
        <w:t xml:space="preserve"> </w:t>
      </w:r>
      <w:bookmarkEnd w:id="0"/>
      <w:r w:rsidR="00B81A7A">
        <w:rPr>
          <w:rFonts w:ascii="Times New Roman" w:hAnsi="Times New Roman"/>
          <w:b/>
          <w:i w:val="0"/>
          <w:color w:val="auto"/>
          <w:sz w:val="22"/>
        </w:rPr>
        <w:t>3</w:t>
      </w:r>
      <w:r w:rsidR="00B81A7A" w:rsidRPr="00D80321">
        <w:rPr>
          <w:rFonts w:ascii="Times New Roman" w:hAnsi="Times New Roman"/>
          <w:b/>
          <w:i w:val="0"/>
          <w:color w:val="auto"/>
          <w:sz w:val="22"/>
        </w:rPr>
        <w:t xml:space="preserve">. </w:t>
      </w:r>
      <w:r>
        <w:rPr>
          <w:rFonts w:ascii="Times New Roman" w:hAnsi="Times New Roman"/>
          <w:b/>
          <w:i w:val="0"/>
          <w:color w:val="auto"/>
          <w:sz w:val="22"/>
        </w:rPr>
        <w:t xml:space="preserve">Table of </w:t>
      </w:r>
      <w:r w:rsidR="00B81A7A">
        <w:rPr>
          <w:rFonts w:ascii="Times New Roman" w:hAnsi="Times New Roman"/>
          <w:b/>
          <w:i w:val="0"/>
          <w:color w:val="auto"/>
          <w:sz w:val="22"/>
        </w:rPr>
        <w:t xml:space="preserve">PinPoint capacity model </w:t>
      </w:r>
      <w:r w:rsidR="00B81A7A" w:rsidRPr="0061488B">
        <w:rPr>
          <w:rFonts w:ascii="Times New Roman" w:hAnsi="Times New Roman"/>
          <w:b/>
          <w:i w:val="0"/>
          <w:color w:val="auto"/>
          <w:sz w:val="22"/>
        </w:rPr>
        <w:t>results: primary outcomes</w:t>
      </w:r>
      <w:r w:rsidR="00B81A7A">
        <w:rPr>
          <w:rFonts w:ascii="Times New Roman" w:hAnsi="Times New Roman"/>
          <w:b/>
          <w:i w:val="0"/>
          <w:color w:val="auto"/>
          <w:sz w:val="22"/>
        </w:rPr>
        <w:t xml:space="preserve"> for PinPoint testing scenarios and all secondary analys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11"/>
        <w:gridCol w:w="1133"/>
        <w:gridCol w:w="1135"/>
        <w:gridCol w:w="1135"/>
        <w:gridCol w:w="909"/>
        <w:gridCol w:w="907"/>
        <w:gridCol w:w="1133"/>
        <w:gridCol w:w="1135"/>
        <w:gridCol w:w="1133"/>
        <w:gridCol w:w="1135"/>
        <w:gridCol w:w="1135"/>
        <w:gridCol w:w="1247"/>
      </w:tblGrid>
      <w:tr w:rsidR="00B81A7A" w:rsidRPr="00D80321" w14:paraId="0E418F76" w14:textId="77777777" w:rsidTr="004D2E7A">
        <w:trPr>
          <w:trHeight w:val="907"/>
          <w:tblHeader/>
        </w:trPr>
        <w:tc>
          <w:tcPr>
            <w:tcW w:w="649" w:type="pct"/>
            <w:vMerge w:val="restar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0FF9D21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Strategy</w:t>
            </w:r>
          </w:p>
        </w:tc>
        <w:tc>
          <w:tcPr>
            <w:tcW w:w="1220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3BCE76" w14:textId="57E08B76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Number completed</w:t>
            </w:r>
          </w:p>
          <w:p w14:paraId="666C5CA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(95% CI)</w:t>
            </w:r>
          </w:p>
        </w:tc>
        <w:tc>
          <w:tcPr>
            <w:tcW w:w="651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2C7AEA" w14:textId="2CBA63CF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% Referred to clinic (immediate + delayed referrals)</w:t>
            </w:r>
          </w:p>
        </w:tc>
        <w:tc>
          <w:tcPr>
            <w:tcW w:w="81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745EF0" w14:textId="6B2A7371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Average time to clinic [week days]</w:t>
            </w:r>
          </w:p>
          <w:p w14:paraId="326B07A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(95% CI)</w:t>
            </w:r>
          </w:p>
        </w:tc>
        <w:tc>
          <w:tcPr>
            <w:tcW w:w="1220" w:type="pct"/>
            <w:gridSpan w:val="3"/>
            <w:shd w:val="clear" w:color="auto" w:fill="auto"/>
            <w:vAlign w:val="center"/>
          </w:tcPr>
          <w:p w14:paraId="4F11BC81" w14:textId="4307E4CD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Percentage Achieving TWW Target</w:t>
            </w:r>
          </w:p>
          <w:p w14:paraId="7679801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(95% CI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E3413C1" w14:textId="6F027F58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Number of Overspill</w:t>
            </w:r>
          </w:p>
          <w:p w14:paraId="1EE6907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(95% CI)</w:t>
            </w:r>
          </w:p>
        </w:tc>
      </w:tr>
      <w:tr w:rsidR="00B81A7A" w:rsidRPr="00D80321" w14:paraId="5EB4E158" w14:textId="77777777" w:rsidTr="004D2E7A">
        <w:trPr>
          <w:trHeight w:val="397"/>
          <w:tblHeader/>
        </w:trPr>
        <w:tc>
          <w:tcPr>
            <w:tcW w:w="649" w:type="pct"/>
            <w:vMerge/>
            <w:tcBorders>
              <w:bottom w:val="double" w:sz="4" w:space="0" w:color="auto"/>
            </w:tcBorders>
            <w:shd w:val="clear" w:color="auto" w:fill="auto"/>
          </w:tcPr>
          <w:p w14:paraId="04294E01" w14:textId="77777777" w:rsidR="00B81A7A" w:rsidRPr="004D2E7A" w:rsidRDefault="00B81A7A" w:rsidP="008D343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06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FA22F5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4D2E7A">
              <w:rPr>
                <w:rFonts w:ascii="Times New Roman" w:hAnsi="Times New Roman"/>
                <w:b/>
                <w:sz w:val="20"/>
              </w:rPr>
              <w:t>Total</w:t>
            </w:r>
          </w:p>
        </w:tc>
        <w:tc>
          <w:tcPr>
            <w:tcW w:w="407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BFDFDA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4D2E7A">
              <w:rPr>
                <w:rFonts w:ascii="Times New Roman" w:hAnsi="Times New Roman"/>
                <w:b/>
                <w:sz w:val="20"/>
              </w:rPr>
              <w:t>BC</w:t>
            </w:r>
          </w:p>
        </w:tc>
        <w:tc>
          <w:tcPr>
            <w:tcW w:w="407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9F9F27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4D2E7A">
              <w:rPr>
                <w:rFonts w:ascii="Times New Roman" w:hAnsi="Times New Roman"/>
                <w:b/>
                <w:sz w:val="20"/>
              </w:rPr>
              <w:t>No BC</w:t>
            </w:r>
          </w:p>
        </w:tc>
        <w:tc>
          <w:tcPr>
            <w:tcW w:w="326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4D6F16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4D2E7A">
              <w:rPr>
                <w:rFonts w:ascii="Times New Roman" w:hAnsi="Times New Roman"/>
                <w:b/>
                <w:sz w:val="20"/>
              </w:rPr>
              <w:t>BC</w:t>
            </w:r>
          </w:p>
        </w:tc>
        <w:tc>
          <w:tcPr>
            <w:tcW w:w="325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4F6FAA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4D2E7A">
              <w:rPr>
                <w:rFonts w:ascii="Times New Roman" w:hAnsi="Times New Roman"/>
                <w:b/>
                <w:sz w:val="20"/>
              </w:rPr>
              <w:t>No BC</w:t>
            </w:r>
          </w:p>
        </w:tc>
        <w:tc>
          <w:tcPr>
            <w:tcW w:w="406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1FA4EB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4D2E7A">
              <w:rPr>
                <w:rFonts w:ascii="Times New Roman" w:hAnsi="Times New Roman"/>
                <w:b/>
                <w:sz w:val="20"/>
              </w:rPr>
              <w:t>BC</w:t>
            </w:r>
          </w:p>
        </w:tc>
        <w:tc>
          <w:tcPr>
            <w:tcW w:w="407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AAA232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4D2E7A">
              <w:rPr>
                <w:rFonts w:ascii="Times New Roman" w:hAnsi="Times New Roman"/>
                <w:b/>
                <w:sz w:val="20"/>
              </w:rPr>
              <w:t>No BC</w:t>
            </w:r>
          </w:p>
        </w:tc>
        <w:tc>
          <w:tcPr>
            <w:tcW w:w="406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C13B89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4D2E7A">
              <w:rPr>
                <w:rFonts w:ascii="Times New Roman" w:hAnsi="Times New Roman"/>
                <w:b/>
                <w:sz w:val="20"/>
              </w:rPr>
              <w:t>BC</w:t>
            </w:r>
          </w:p>
        </w:tc>
        <w:tc>
          <w:tcPr>
            <w:tcW w:w="407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B9D110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4D2E7A">
              <w:rPr>
                <w:rFonts w:ascii="Times New Roman" w:hAnsi="Times New Roman"/>
                <w:b/>
                <w:sz w:val="20"/>
              </w:rPr>
              <w:t>No BC</w:t>
            </w:r>
          </w:p>
        </w:tc>
        <w:tc>
          <w:tcPr>
            <w:tcW w:w="407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3A439B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4D2E7A">
              <w:rPr>
                <w:rFonts w:ascii="Times New Roman" w:hAnsi="Times New Roman"/>
                <w:b/>
                <w:sz w:val="20"/>
              </w:rPr>
              <w:t>Total</w:t>
            </w:r>
          </w:p>
        </w:tc>
        <w:tc>
          <w:tcPr>
            <w:tcW w:w="447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E466C4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</w:tr>
      <w:tr w:rsidR="00B81A7A" w:rsidRPr="00D80321" w14:paraId="166C2120" w14:textId="77777777" w:rsidTr="008D3437">
        <w:trPr>
          <w:trHeight w:val="454"/>
        </w:trPr>
        <w:tc>
          <w:tcPr>
            <w:tcW w:w="5000" w:type="pct"/>
            <w:gridSpan w:val="1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35C8FB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Primary analyses:</w:t>
            </w:r>
          </w:p>
        </w:tc>
      </w:tr>
      <w:tr w:rsidR="00B81A7A" w:rsidRPr="00D80321" w14:paraId="0DA77D46" w14:textId="77777777" w:rsidTr="004D2E7A">
        <w:trPr>
          <w:trHeight w:val="1020"/>
        </w:trPr>
        <w:tc>
          <w:tcPr>
            <w:tcW w:w="6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3F773B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  <w:b/>
              </w:rPr>
              <w:t>Standard care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CDEB8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528</w:t>
            </w:r>
          </w:p>
          <w:p w14:paraId="74D14C6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511 to 10,545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6C9AE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03</w:t>
            </w:r>
          </w:p>
          <w:p w14:paraId="0D80670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499 to 507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FCD40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025 (10,008 to 10,042)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5EE6A3" w14:textId="31F0DF5D" w:rsidR="007F3FBA" w:rsidRPr="004D2E7A" w:rsidRDefault="00B81A7A" w:rsidP="001E6D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C2C9BD" w14:textId="2EB96573" w:rsidR="00D7617C" w:rsidRPr="004D2E7A" w:rsidRDefault="00B81A7A" w:rsidP="001E6D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C23F4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9.81 </w:t>
            </w:r>
          </w:p>
          <w:p w14:paraId="7802B57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.81 to  9.82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F7E62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9.81</w:t>
            </w:r>
          </w:p>
          <w:p w14:paraId="3344427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.81 to 9.81)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B6140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66.4%</w:t>
            </w:r>
          </w:p>
          <w:p w14:paraId="502B8A7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66.0 to 66.9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6ADD7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66.3%</w:t>
            </w:r>
          </w:p>
          <w:p w14:paraId="6BBF75A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66.0 to 66.5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11437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66.3%</w:t>
            </w:r>
          </w:p>
          <w:p w14:paraId="5055DDE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66.0 to 66.5)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2EF78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1,685</w:t>
            </w:r>
          </w:p>
          <w:p w14:paraId="69DAE59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,648 to 1,722)</w:t>
            </w:r>
          </w:p>
        </w:tc>
      </w:tr>
      <w:tr w:rsidR="00B81A7A" w:rsidRPr="00D80321" w14:paraId="67F9B69E" w14:textId="77777777" w:rsidTr="004D2E7A">
        <w:trPr>
          <w:trHeight w:val="1020"/>
        </w:trPr>
        <w:tc>
          <w:tcPr>
            <w:tcW w:w="649" w:type="pct"/>
            <w:shd w:val="clear" w:color="auto" w:fill="auto"/>
            <w:vAlign w:val="center"/>
          </w:tcPr>
          <w:p w14:paraId="6D7D939C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Pinpoint Scenario 1</w:t>
            </w:r>
          </w:p>
          <w:p w14:paraId="0594B5D2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  <w:sz w:val="20"/>
              </w:rPr>
              <w:t>[0% GP override; 0% true negatives receive delayed referral]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50FED5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549</w:t>
            </w:r>
          </w:p>
          <w:p w14:paraId="3F11EBD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532 to 10,56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D9175E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05</w:t>
            </w:r>
          </w:p>
          <w:p w14:paraId="40647D0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02 to 50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A1E31A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044</w:t>
            </w:r>
          </w:p>
          <w:p w14:paraId="23642DB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027 to 10,061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13BE7201" w14:textId="77777777" w:rsidR="00B81A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  <w:p w14:paraId="553A689F" w14:textId="00B5D2FF" w:rsidR="00F75E3A" w:rsidRPr="004D2E7A" w:rsidRDefault="00F75E3A" w:rsidP="001E6DE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25" w:type="pct"/>
            <w:shd w:val="clear" w:color="auto" w:fill="auto"/>
            <w:vAlign w:val="center"/>
          </w:tcPr>
          <w:p w14:paraId="0067AEF1" w14:textId="4F29D2A0" w:rsidR="00B81A7A" w:rsidRPr="00E44152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44152">
              <w:rPr>
                <w:rFonts w:ascii="Times New Roman" w:hAnsi="Times New Roman"/>
              </w:rPr>
              <w:t>80</w:t>
            </w:r>
            <w:r w:rsidR="00E44152" w:rsidRPr="00E44152">
              <w:rPr>
                <w:rFonts w:ascii="Times New Roman" w:hAnsi="Times New Roman"/>
              </w:rPr>
              <w:t>.0</w:t>
            </w:r>
            <w:r w:rsidRPr="00E44152">
              <w:rPr>
                <w:rFonts w:ascii="Times New Roman" w:hAnsi="Times New Roman"/>
              </w:rPr>
              <w:t>%</w:t>
            </w:r>
          </w:p>
          <w:p w14:paraId="3CCC7CDF" w14:textId="5A6C3CCE" w:rsidR="00A82F74" w:rsidRPr="00E44152" w:rsidRDefault="00A82F74" w:rsidP="001E6DE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0BDF3A1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6.23</w:t>
            </w:r>
          </w:p>
          <w:p w14:paraId="0DC3B43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 (6.20 to 6.25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7E43B4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5.64 </w:t>
            </w:r>
          </w:p>
          <w:p w14:paraId="79C2E23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.63 to 5.64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446D468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8.0% </w:t>
            </w:r>
          </w:p>
          <w:p w14:paraId="2F36735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7.9 to 98.1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6F3BE7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100% </w:t>
            </w:r>
          </w:p>
          <w:p w14:paraId="5FDE268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0 to 10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879FB3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99.9%</w:t>
            </w:r>
          </w:p>
          <w:p w14:paraId="2AA645F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9.9 to 99.9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7D6F34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727 </w:t>
            </w:r>
          </w:p>
          <w:p w14:paraId="1C40409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707 to 746)</w:t>
            </w:r>
          </w:p>
        </w:tc>
      </w:tr>
      <w:tr w:rsidR="00B81A7A" w:rsidRPr="00D80321" w14:paraId="61BF72F6" w14:textId="77777777" w:rsidTr="004D2E7A">
        <w:trPr>
          <w:trHeight w:val="557"/>
        </w:trPr>
        <w:tc>
          <w:tcPr>
            <w:tcW w:w="649" w:type="pct"/>
            <w:shd w:val="clear" w:color="auto" w:fill="auto"/>
            <w:vAlign w:val="center"/>
          </w:tcPr>
          <w:p w14:paraId="71DFB139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  <w:b/>
              </w:rPr>
              <w:t xml:space="preserve">Pinpoint Scenario 2 </w:t>
            </w:r>
            <w:r w:rsidRPr="004D2E7A">
              <w:rPr>
                <w:rFonts w:ascii="Times New Roman" w:hAnsi="Times New Roman"/>
                <w:sz w:val="20"/>
              </w:rPr>
              <w:t>[20% GP override; 10% true negatives receive delayed referral]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D9ED224" w14:textId="57B1B13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5</w:t>
            </w:r>
            <w:r w:rsidR="00D06602">
              <w:rPr>
                <w:rFonts w:ascii="Times New Roman" w:hAnsi="Times New Roman"/>
              </w:rPr>
              <w:t>49</w:t>
            </w:r>
            <w:r w:rsidRPr="004D2E7A">
              <w:rPr>
                <w:rFonts w:ascii="Times New Roman" w:hAnsi="Times New Roman"/>
              </w:rPr>
              <w:t xml:space="preserve"> </w:t>
            </w:r>
          </w:p>
          <w:p w14:paraId="40F0816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(10,532 to 10,56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5A1FDF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05</w:t>
            </w:r>
          </w:p>
          <w:p w14:paraId="12992F5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02 to 50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9B92BE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044</w:t>
            </w:r>
          </w:p>
          <w:p w14:paraId="6FD682A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027 to 10,061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135F27EC" w14:textId="52A3FAD8" w:rsidR="00F75E3A" w:rsidRPr="001E6DEF" w:rsidRDefault="00B81A7A" w:rsidP="001E6D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448B47E6" w14:textId="188688E1" w:rsidR="007B4DCB" w:rsidRPr="00E44152" w:rsidRDefault="00B81A7A" w:rsidP="001E6DE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44152">
              <w:rPr>
                <w:rFonts w:ascii="Times New Roman" w:hAnsi="Times New Roman"/>
              </w:rPr>
              <w:t>8</w:t>
            </w:r>
            <w:r w:rsidR="007B4DCB" w:rsidRPr="00E44152">
              <w:rPr>
                <w:rFonts w:ascii="Times New Roman" w:hAnsi="Times New Roman"/>
              </w:rPr>
              <w:t>5.6</w:t>
            </w:r>
            <w:r w:rsidRPr="00E44152">
              <w:rPr>
                <w:rFonts w:ascii="Times New Roman" w:hAnsi="Times New Roman"/>
              </w:rPr>
              <w:t>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E52211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6.28</w:t>
            </w:r>
          </w:p>
          <w:p w14:paraId="1FCD383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 (6.25 to 6.31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EF2784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6.36 </w:t>
            </w:r>
          </w:p>
          <w:p w14:paraId="56FD6E5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6.35 to 6.38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537F206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8.4% </w:t>
            </w:r>
          </w:p>
          <w:p w14:paraId="4F0AE19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8.3 to 98.5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F7E27D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98.1%</w:t>
            </w:r>
          </w:p>
          <w:p w14:paraId="55CB3AD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8.1 to 98.1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09D654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98.1%</w:t>
            </w:r>
          </w:p>
          <w:p w14:paraId="61435BD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8.1 to 98.2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02620B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886 </w:t>
            </w:r>
          </w:p>
          <w:p w14:paraId="01C0EFE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861 to 911)</w:t>
            </w:r>
          </w:p>
        </w:tc>
      </w:tr>
      <w:tr w:rsidR="00B81A7A" w:rsidRPr="00D80321" w14:paraId="05974B17" w14:textId="77777777" w:rsidTr="004D2E7A">
        <w:trPr>
          <w:trHeight w:val="454"/>
        </w:trPr>
        <w:tc>
          <w:tcPr>
            <w:tcW w:w="5000" w:type="pct"/>
            <w:gridSpan w:val="12"/>
            <w:shd w:val="clear" w:color="auto" w:fill="auto"/>
            <w:vAlign w:val="center"/>
          </w:tcPr>
          <w:p w14:paraId="08AA3A9D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  <w:b/>
              </w:rPr>
              <w:t>Secondary analyses (PinPoint increased GP override scenarios; baseline = 0% GP override):</w:t>
            </w:r>
          </w:p>
        </w:tc>
      </w:tr>
      <w:tr w:rsidR="00B81A7A" w:rsidRPr="00D80321" w14:paraId="2E23AA50" w14:textId="77777777" w:rsidTr="004D2E7A">
        <w:trPr>
          <w:trHeight w:val="964"/>
        </w:trPr>
        <w:tc>
          <w:tcPr>
            <w:tcW w:w="649" w:type="pct"/>
            <w:shd w:val="clear" w:color="auto" w:fill="auto"/>
            <w:vAlign w:val="center"/>
          </w:tcPr>
          <w:p w14:paraId="182871B9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  <w:b/>
              </w:rPr>
              <w:t>10% GP override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29F7ACE" w14:textId="0331255E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5</w:t>
            </w:r>
            <w:r w:rsidR="00F97D8A">
              <w:rPr>
                <w:rFonts w:ascii="Times New Roman" w:hAnsi="Times New Roman"/>
              </w:rPr>
              <w:t>49</w:t>
            </w:r>
            <w:r w:rsidRPr="004D2E7A">
              <w:rPr>
                <w:rFonts w:ascii="Times New Roman" w:hAnsi="Times New Roman"/>
              </w:rPr>
              <w:t xml:space="preserve"> </w:t>
            </w:r>
          </w:p>
          <w:p w14:paraId="1B371E4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(10,532 to 10,56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C927EA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05</w:t>
            </w:r>
          </w:p>
          <w:p w14:paraId="0B11071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(502 to 50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748AE1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044</w:t>
            </w:r>
          </w:p>
          <w:p w14:paraId="2A4C0B9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(10,027 to 10,061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42665CA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6BFD4B9B" w14:textId="3329BB14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82</w:t>
            </w:r>
            <w:r w:rsidR="00774122">
              <w:rPr>
                <w:rFonts w:ascii="Times New Roman" w:hAnsi="Times New Roman"/>
              </w:rPr>
              <w:t>.0</w:t>
            </w:r>
            <w:r w:rsidRPr="004D2E7A">
              <w:rPr>
                <w:rFonts w:ascii="Times New Roman" w:hAnsi="Times New Roman"/>
              </w:rPr>
              <w:t>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F4A6A7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6.22</w:t>
            </w:r>
          </w:p>
          <w:p w14:paraId="14E2A26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 xml:space="preserve"> (6.19 to 6.25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57D478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5.68 </w:t>
            </w:r>
          </w:p>
          <w:p w14:paraId="422DAE0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(5.67 to 5.68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D7B28C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8.2% </w:t>
            </w:r>
          </w:p>
          <w:p w14:paraId="28D81E0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(98.1 to 98.3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604D42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100% </w:t>
            </w:r>
          </w:p>
          <w:p w14:paraId="024C8FD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(100 to 10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E36647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9.9% </w:t>
            </w:r>
          </w:p>
          <w:p w14:paraId="17B85E9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(99.9 to 99.9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7122E1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776</w:t>
            </w:r>
          </w:p>
          <w:p w14:paraId="2F7ECA4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(755 to 797)</w:t>
            </w:r>
          </w:p>
        </w:tc>
      </w:tr>
      <w:tr w:rsidR="00B81A7A" w:rsidRPr="00D80321" w14:paraId="3AE99CDE" w14:textId="77777777" w:rsidTr="004D2E7A">
        <w:trPr>
          <w:trHeight w:val="964"/>
        </w:trPr>
        <w:tc>
          <w:tcPr>
            <w:tcW w:w="649" w:type="pct"/>
            <w:shd w:val="clear" w:color="auto" w:fill="auto"/>
            <w:vAlign w:val="center"/>
          </w:tcPr>
          <w:p w14:paraId="29499DB3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  <w:b/>
              </w:rPr>
              <w:lastRenderedPageBreak/>
              <w:t>20% GP override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08339F5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10,549 </w:t>
            </w:r>
          </w:p>
          <w:p w14:paraId="3F739E3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(10,532 to 10,56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18ABD1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05</w:t>
            </w:r>
          </w:p>
          <w:p w14:paraId="5284EBE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(502 to 50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05AE0D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044</w:t>
            </w:r>
          </w:p>
          <w:p w14:paraId="4971B0B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(10,027 to 10,061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29943C6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36DF48C3" w14:textId="4820D965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84</w:t>
            </w:r>
            <w:r w:rsidR="00774122">
              <w:rPr>
                <w:rFonts w:ascii="Times New Roman" w:hAnsi="Times New Roman"/>
              </w:rPr>
              <w:t>.0</w:t>
            </w:r>
            <w:r w:rsidRPr="004D2E7A">
              <w:rPr>
                <w:rFonts w:ascii="Times New Roman" w:hAnsi="Times New Roman"/>
              </w:rPr>
              <w:t>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EF743E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6.21</w:t>
            </w:r>
          </w:p>
          <w:p w14:paraId="5EF486F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 (6.18 to 6.23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5EAF60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5.73 </w:t>
            </w:r>
          </w:p>
          <w:p w14:paraId="01EDD9F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.73 to 5.74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CCEB32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8.4% </w:t>
            </w:r>
          </w:p>
          <w:p w14:paraId="40BB359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8.3 to 98.5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9038D3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100% </w:t>
            </w:r>
          </w:p>
          <w:p w14:paraId="484E3D8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100 to 10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C9AE16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9.9% </w:t>
            </w:r>
          </w:p>
          <w:p w14:paraId="5CC6B85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9.9 to 99.9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E9B903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838</w:t>
            </w:r>
          </w:p>
          <w:p w14:paraId="40F966C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817 to 859)</w:t>
            </w:r>
          </w:p>
        </w:tc>
      </w:tr>
      <w:tr w:rsidR="00B81A7A" w:rsidRPr="00D80321" w14:paraId="44C9E66D" w14:textId="77777777" w:rsidTr="004D2E7A">
        <w:trPr>
          <w:trHeight w:val="964"/>
        </w:trPr>
        <w:tc>
          <w:tcPr>
            <w:tcW w:w="649" w:type="pct"/>
            <w:shd w:val="clear" w:color="auto" w:fill="auto"/>
            <w:vAlign w:val="center"/>
          </w:tcPr>
          <w:p w14:paraId="2F33B4AF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  <w:b/>
              </w:rPr>
              <w:t>30% GP override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DA774B7" w14:textId="7D4C6934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5</w:t>
            </w:r>
            <w:r w:rsidR="00F97D8A">
              <w:rPr>
                <w:rFonts w:ascii="Times New Roman" w:hAnsi="Times New Roman"/>
              </w:rPr>
              <w:t>49</w:t>
            </w:r>
            <w:r w:rsidRPr="004D2E7A">
              <w:rPr>
                <w:rFonts w:ascii="Times New Roman" w:hAnsi="Times New Roman"/>
              </w:rPr>
              <w:t xml:space="preserve"> </w:t>
            </w:r>
          </w:p>
          <w:p w14:paraId="4C3573D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(10,533 to 10,568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9A9AD3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05</w:t>
            </w:r>
          </w:p>
          <w:p w14:paraId="3D65D91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(502 to 50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746FCB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045</w:t>
            </w:r>
          </w:p>
          <w:p w14:paraId="495A91E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(10,028 to 10,062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329C7AC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381EE3AF" w14:textId="67C0FCE6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86</w:t>
            </w:r>
            <w:r w:rsidR="00774122">
              <w:rPr>
                <w:rFonts w:ascii="Times New Roman" w:hAnsi="Times New Roman"/>
              </w:rPr>
              <w:t>.0</w:t>
            </w:r>
            <w:r w:rsidRPr="004D2E7A">
              <w:rPr>
                <w:rFonts w:ascii="Times New Roman" w:hAnsi="Times New Roman"/>
              </w:rPr>
              <w:t>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4117DA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6.23</w:t>
            </w:r>
          </w:p>
          <w:p w14:paraId="7E0F2C2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 (6.20 to 6.26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71E2AB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5.82 </w:t>
            </w:r>
          </w:p>
          <w:p w14:paraId="4B587D4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.81 to 5.84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CCAD06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8.7% </w:t>
            </w:r>
          </w:p>
          <w:p w14:paraId="2BA8ECE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8.6 to 98.8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A96628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100% </w:t>
            </w:r>
          </w:p>
          <w:p w14:paraId="464F408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0 to 10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96BEA5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9.9% </w:t>
            </w:r>
          </w:p>
          <w:p w14:paraId="6C0AD1C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9.9 to 99.9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61E403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886</w:t>
            </w:r>
          </w:p>
          <w:p w14:paraId="0191788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863 to 909)</w:t>
            </w:r>
          </w:p>
        </w:tc>
      </w:tr>
      <w:tr w:rsidR="00B81A7A" w:rsidRPr="00D80321" w14:paraId="17BAFDDC" w14:textId="77777777" w:rsidTr="004D2E7A">
        <w:trPr>
          <w:trHeight w:val="964"/>
        </w:trPr>
        <w:tc>
          <w:tcPr>
            <w:tcW w:w="649" w:type="pct"/>
            <w:shd w:val="clear" w:color="auto" w:fill="auto"/>
            <w:vAlign w:val="center"/>
          </w:tcPr>
          <w:p w14:paraId="1099C875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  <w:b/>
              </w:rPr>
              <w:t>40% GP override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6ABDBC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546</w:t>
            </w:r>
          </w:p>
          <w:p w14:paraId="3A1C93F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(10,529 to 10,563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564C5F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05</w:t>
            </w:r>
          </w:p>
          <w:p w14:paraId="360A814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(502 to 50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C0E224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041</w:t>
            </w:r>
          </w:p>
          <w:p w14:paraId="55462BC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(10,024 to 10,058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000A424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249DF849" w14:textId="7A50CA68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88</w:t>
            </w:r>
            <w:r w:rsidR="00774122">
              <w:rPr>
                <w:rFonts w:ascii="Times New Roman" w:hAnsi="Times New Roman"/>
              </w:rPr>
              <w:t>.0</w:t>
            </w:r>
            <w:r w:rsidRPr="004D2E7A">
              <w:rPr>
                <w:rFonts w:ascii="Times New Roman" w:hAnsi="Times New Roman"/>
              </w:rPr>
              <w:t>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5B4AD57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6.39</w:t>
            </w:r>
          </w:p>
          <w:p w14:paraId="60EC58F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 (6.35 to 6.43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61E366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6.03</w:t>
            </w:r>
          </w:p>
          <w:p w14:paraId="3018ECA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6.00 to 6.07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473A713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8.8% </w:t>
            </w:r>
          </w:p>
          <w:p w14:paraId="28173D6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8.7 to 98.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E9C59A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100% </w:t>
            </w:r>
          </w:p>
          <w:p w14:paraId="6F27904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0 to 10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BD74B1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9.9% </w:t>
            </w:r>
          </w:p>
          <w:p w14:paraId="6D67791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9.9 to 99.9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59DE7E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950</w:t>
            </w:r>
          </w:p>
          <w:p w14:paraId="05D6AD1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26 to 974)</w:t>
            </w:r>
          </w:p>
        </w:tc>
      </w:tr>
      <w:tr w:rsidR="00B81A7A" w:rsidRPr="00D80321" w14:paraId="429959FF" w14:textId="77777777" w:rsidTr="004D2E7A">
        <w:trPr>
          <w:trHeight w:val="964"/>
        </w:trPr>
        <w:tc>
          <w:tcPr>
            <w:tcW w:w="649" w:type="pct"/>
            <w:shd w:val="clear" w:color="auto" w:fill="auto"/>
            <w:vAlign w:val="center"/>
          </w:tcPr>
          <w:p w14:paraId="7BA9A4BB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  <w:b/>
              </w:rPr>
              <w:t>50% GP override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6218289" w14:textId="36A2D90D" w:rsidR="00B81A7A" w:rsidRPr="00CF5A17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5A17">
              <w:rPr>
                <w:rFonts w:ascii="Times New Roman" w:hAnsi="Times New Roman"/>
              </w:rPr>
              <w:t>10,5</w:t>
            </w:r>
            <w:r w:rsidR="00CF5A17" w:rsidRPr="00CF5A17">
              <w:rPr>
                <w:rFonts w:ascii="Times New Roman" w:hAnsi="Times New Roman"/>
              </w:rPr>
              <w:t>26</w:t>
            </w:r>
            <w:r w:rsidRPr="00CF5A17">
              <w:rPr>
                <w:rFonts w:ascii="Times New Roman" w:hAnsi="Times New Roman"/>
              </w:rPr>
              <w:t xml:space="preserve"> </w:t>
            </w:r>
          </w:p>
          <w:p w14:paraId="3E998B2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5A17">
              <w:rPr>
                <w:rFonts w:ascii="Times New Roman" w:hAnsi="Times New Roman"/>
              </w:rPr>
              <w:t>(10,533 to 10,568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37B1DC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04</w:t>
            </w:r>
          </w:p>
          <w:p w14:paraId="4532E66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00 to 50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CBE390A" w14:textId="743F9459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02</w:t>
            </w:r>
            <w:r w:rsidR="0091427A">
              <w:rPr>
                <w:rFonts w:ascii="Times New Roman" w:hAnsi="Times New Roman"/>
              </w:rPr>
              <w:t>2</w:t>
            </w:r>
          </w:p>
          <w:p w14:paraId="389F07E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008 to 10,038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47FE150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7978D87F" w14:textId="1554E68A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90</w:t>
            </w:r>
            <w:r w:rsidR="00774122">
              <w:rPr>
                <w:rFonts w:ascii="Times New Roman" w:hAnsi="Times New Roman"/>
              </w:rPr>
              <w:t>.0</w:t>
            </w:r>
            <w:r w:rsidRPr="004D2E7A">
              <w:rPr>
                <w:rFonts w:ascii="Times New Roman" w:hAnsi="Times New Roman"/>
              </w:rPr>
              <w:t>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C167A1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6.95</w:t>
            </w:r>
          </w:p>
          <w:p w14:paraId="7557C60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 (6.85 to 7.04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354374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6.64</w:t>
            </w:r>
          </w:p>
          <w:p w14:paraId="10D8B49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6.55 to 6.74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49602D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8.8% </w:t>
            </w:r>
          </w:p>
          <w:p w14:paraId="69F7CC1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8.6 to 99.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25D945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9.8% </w:t>
            </w:r>
          </w:p>
          <w:p w14:paraId="3B102BA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9.6 to 99.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667E7B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9.7% </w:t>
            </w:r>
          </w:p>
          <w:p w14:paraId="0B31DC0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9.5 to 99.9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2D201E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1,005</w:t>
            </w:r>
          </w:p>
          <w:p w14:paraId="1DA0F30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4D2E7A">
              <w:rPr>
                <w:rFonts w:ascii="Times New Roman" w:hAnsi="Times New Roman"/>
                <w:bCs/>
              </w:rPr>
              <w:t>(982 to 1,029)</w:t>
            </w:r>
          </w:p>
        </w:tc>
      </w:tr>
      <w:tr w:rsidR="00B81A7A" w:rsidRPr="00D80321" w14:paraId="76730A28" w14:textId="77777777" w:rsidTr="004D2E7A">
        <w:trPr>
          <w:trHeight w:val="454"/>
        </w:trPr>
        <w:tc>
          <w:tcPr>
            <w:tcW w:w="5000" w:type="pct"/>
            <w:gridSpan w:val="12"/>
            <w:shd w:val="clear" w:color="auto" w:fill="auto"/>
            <w:vAlign w:val="center"/>
          </w:tcPr>
          <w:p w14:paraId="101E536C" w14:textId="77777777" w:rsidR="00B81A7A" w:rsidRPr="004D2E7A" w:rsidRDefault="00B81A7A" w:rsidP="008D3437">
            <w:pPr>
              <w:spacing w:after="0" w:line="240" w:lineRule="auto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  <w:b/>
              </w:rPr>
              <w:t>Secondary analyses (increasing true negative cases returning with persisting symptoms and a receiving delayed referral; baseline = 0%):</w:t>
            </w:r>
          </w:p>
        </w:tc>
      </w:tr>
      <w:tr w:rsidR="00B81A7A" w:rsidRPr="00D80321" w14:paraId="443DD07D" w14:textId="77777777" w:rsidTr="004D2E7A">
        <w:trPr>
          <w:trHeight w:val="680"/>
        </w:trPr>
        <w:tc>
          <w:tcPr>
            <w:tcW w:w="649" w:type="pct"/>
            <w:shd w:val="clear" w:color="auto" w:fill="auto"/>
            <w:vAlign w:val="center"/>
          </w:tcPr>
          <w:p w14:paraId="36599C04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  <w:b/>
              </w:rPr>
              <w:t>10% true negatives receive delayed referral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6C3061E" w14:textId="158C5E9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5</w:t>
            </w:r>
            <w:r w:rsidR="00651159">
              <w:rPr>
                <w:rFonts w:ascii="Times New Roman" w:hAnsi="Times New Roman"/>
              </w:rPr>
              <w:t>49</w:t>
            </w:r>
          </w:p>
          <w:p w14:paraId="22CE7D6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533 to 10,568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6AC827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05</w:t>
            </w:r>
          </w:p>
          <w:p w14:paraId="03172BF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02 to 50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AFD5BF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045</w:t>
            </w:r>
          </w:p>
          <w:p w14:paraId="54BD30E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028 to 10,062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7908E9A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65F965B1" w14:textId="0EEF948E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82</w:t>
            </w:r>
            <w:r w:rsidR="00E14C31">
              <w:rPr>
                <w:rFonts w:ascii="Times New Roman" w:hAnsi="Times New Roman"/>
              </w:rPr>
              <w:t>.1</w:t>
            </w:r>
            <w:r w:rsidRPr="004D2E7A">
              <w:rPr>
                <w:rFonts w:ascii="Times New Roman" w:hAnsi="Times New Roman"/>
              </w:rPr>
              <w:t>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BBF1B0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6.26</w:t>
            </w:r>
          </w:p>
          <w:p w14:paraId="5D7CD2A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 (6.24 to 6.2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8AB2FB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6.42 </w:t>
            </w:r>
          </w:p>
          <w:p w14:paraId="7A520C1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6.41 to 6.43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8A5D5C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8.0% </w:t>
            </w:r>
          </w:p>
          <w:p w14:paraId="4D07C30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7.9 to 98.1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DD2E90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7.5% </w:t>
            </w:r>
          </w:p>
          <w:p w14:paraId="5F42451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7.5 to 97.6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C61B99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7.6% </w:t>
            </w:r>
          </w:p>
          <w:p w14:paraId="1C19596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7.5 to 97.6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386A65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766 </w:t>
            </w:r>
          </w:p>
          <w:p w14:paraId="2FA7679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748 to 784)</w:t>
            </w:r>
          </w:p>
        </w:tc>
      </w:tr>
      <w:tr w:rsidR="00B81A7A" w:rsidRPr="00D80321" w14:paraId="4C20861D" w14:textId="77777777" w:rsidTr="004D2E7A">
        <w:trPr>
          <w:trHeight w:val="680"/>
        </w:trPr>
        <w:tc>
          <w:tcPr>
            <w:tcW w:w="649" w:type="pct"/>
            <w:shd w:val="clear" w:color="auto" w:fill="auto"/>
            <w:vAlign w:val="center"/>
          </w:tcPr>
          <w:p w14:paraId="127433F0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  <w:b/>
              </w:rPr>
              <w:t>20% true negatives receive delayed referral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0EF94094" w14:textId="375CAE28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5</w:t>
            </w:r>
            <w:r w:rsidR="00651159">
              <w:rPr>
                <w:rFonts w:ascii="Times New Roman" w:hAnsi="Times New Roman"/>
              </w:rPr>
              <w:t>49</w:t>
            </w:r>
          </w:p>
          <w:p w14:paraId="0B2F1EB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533 to 10,56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9B95D9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05</w:t>
            </w:r>
          </w:p>
          <w:p w14:paraId="47485C4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02 to 50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E08AAE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045</w:t>
            </w:r>
          </w:p>
          <w:p w14:paraId="6D91C9C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028 to 10,062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0CF6609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62E4220C" w14:textId="098CA90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84</w:t>
            </w:r>
            <w:r w:rsidR="00E14C31">
              <w:rPr>
                <w:rFonts w:ascii="Times New Roman" w:hAnsi="Times New Roman"/>
              </w:rPr>
              <w:t>.1</w:t>
            </w:r>
            <w:r w:rsidRPr="004D2E7A">
              <w:rPr>
                <w:rFonts w:ascii="Times New Roman" w:hAnsi="Times New Roman"/>
              </w:rPr>
              <w:t>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4FB121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6.32</w:t>
            </w:r>
          </w:p>
          <w:p w14:paraId="0EF2774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 (6.29 to 6.35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6D737C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7.17 </w:t>
            </w:r>
          </w:p>
          <w:p w14:paraId="0983F51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7.15 to 7.18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65D0E8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8.0% </w:t>
            </w:r>
          </w:p>
          <w:p w14:paraId="5B030ED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7.9 to 98.1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F5DE22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5.2% </w:t>
            </w:r>
          </w:p>
          <w:p w14:paraId="6FB95F3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5.2 to 95.3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586762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5.4% </w:t>
            </w:r>
          </w:p>
          <w:p w14:paraId="02709B5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95.3 to 95.4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504A0F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844 </w:t>
            </w:r>
          </w:p>
          <w:p w14:paraId="0D9FF25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823 to 864)</w:t>
            </w:r>
          </w:p>
        </w:tc>
      </w:tr>
      <w:tr w:rsidR="00B81A7A" w:rsidRPr="00D80321" w14:paraId="20E656BF" w14:textId="77777777" w:rsidTr="004D2E7A">
        <w:trPr>
          <w:trHeight w:val="680"/>
        </w:trPr>
        <w:tc>
          <w:tcPr>
            <w:tcW w:w="649" w:type="pct"/>
            <w:shd w:val="clear" w:color="auto" w:fill="auto"/>
            <w:vAlign w:val="center"/>
          </w:tcPr>
          <w:p w14:paraId="16C5DB35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  <w:b/>
              </w:rPr>
              <w:t>30% true negatives receive delayed referral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F773D7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551</w:t>
            </w:r>
          </w:p>
          <w:p w14:paraId="5C7E0DC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534 to 10,568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AE3FF7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05</w:t>
            </w:r>
          </w:p>
          <w:p w14:paraId="47CD109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02 to 50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103257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046</w:t>
            </w:r>
          </w:p>
          <w:p w14:paraId="10C1E6B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029 to 10,063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79BC6D5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4CBC9127" w14:textId="6B8DC249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86</w:t>
            </w:r>
            <w:r w:rsidR="00E14C31">
              <w:rPr>
                <w:rFonts w:ascii="Times New Roman" w:hAnsi="Times New Roman"/>
              </w:rPr>
              <w:t>.0</w:t>
            </w:r>
            <w:r w:rsidRPr="004D2E7A">
              <w:rPr>
                <w:rFonts w:ascii="Times New Roman" w:hAnsi="Times New Roman"/>
              </w:rPr>
              <w:t>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919757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6.41</w:t>
            </w:r>
          </w:p>
          <w:p w14:paraId="60BCFA9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 (6.38 to 6.45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CE6B6C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7.93 </w:t>
            </w:r>
          </w:p>
          <w:p w14:paraId="49FF633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7.91 to 7.94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58DE3C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8.0% </w:t>
            </w:r>
          </w:p>
          <w:p w14:paraId="0F696A3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7.9 to 98.1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A1BCC8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3.0% </w:t>
            </w:r>
          </w:p>
          <w:p w14:paraId="7781C15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3.0 to 93.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7E2005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3.3% </w:t>
            </w:r>
          </w:p>
          <w:p w14:paraId="4433E13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93.2 to 93.3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55321F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897 </w:t>
            </w:r>
          </w:p>
          <w:p w14:paraId="314AE2A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872 to 922)</w:t>
            </w:r>
          </w:p>
        </w:tc>
      </w:tr>
      <w:tr w:rsidR="00B81A7A" w:rsidRPr="00D80321" w14:paraId="7D5A15BF" w14:textId="77777777" w:rsidTr="004D2E7A">
        <w:trPr>
          <w:trHeight w:val="680"/>
        </w:trPr>
        <w:tc>
          <w:tcPr>
            <w:tcW w:w="649" w:type="pct"/>
            <w:shd w:val="clear" w:color="auto" w:fill="auto"/>
            <w:vAlign w:val="center"/>
          </w:tcPr>
          <w:p w14:paraId="3F9A9FB3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  <w:b/>
              </w:rPr>
              <w:lastRenderedPageBreak/>
              <w:t>40% true negatives receive delayed referral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9ED665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546</w:t>
            </w:r>
          </w:p>
          <w:p w14:paraId="137C59B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529 to 10,563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48BC01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05</w:t>
            </w:r>
          </w:p>
          <w:p w14:paraId="2054113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01 to 50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4241D1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041</w:t>
            </w:r>
          </w:p>
          <w:p w14:paraId="087C5C6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025 to 10,058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25F2015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50291362" w14:textId="62270DF1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88</w:t>
            </w:r>
            <w:r w:rsidR="00FF2C96">
              <w:rPr>
                <w:rFonts w:ascii="Times New Roman" w:hAnsi="Times New Roman"/>
              </w:rPr>
              <w:t>.0</w:t>
            </w:r>
            <w:r w:rsidRPr="004D2E7A">
              <w:rPr>
                <w:rFonts w:ascii="Times New Roman" w:hAnsi="Times New Roman"/>
              </w:rPr>
              <w:t>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52D96EB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6.61</w:t>
            </w:r>
          </w:p>
          <w:p w14:paraId="7A7953B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 (6.57 to 6.66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B8CBF1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8.76</w:t>
            </w:r>
          </w:p>
          <w:p w14:paraId="018C814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8.72 to 8.79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0648F83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8.0% </w:t>
            </w:r>
          </w:p>
          <w:p w14:paraId="3866DA8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8.0 to 98.1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CDB3BA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0.9% </w:t>
            </w:r>
          </w:p>
          <w:p w14:paraId="618B795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0.8 to 90.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EBBB18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1.3% </w:t>
            </w:r>
          </w:p>
          <w:p w14:paraId="4195C86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91.2 to 91.3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A36F5A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62 </w:t>
            </w:r>
          </w:p>
          <w:p w14:paraId="197A213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38 to 985)</w:t>
            </w:r>
          </w:p>
        </w:tc>
      </w:tr>
      <w:tr w:rsidR="00B81A7A" w:rsidRPr="00D80321" w14:paraId="29FA0F35" w14:textId="77777777" w:rsidTr="004D2E7A">
        <w:trPr>
          <w:trHeight w:val="680"/>
        </w:trPr>
        <w:tc>
          <w:tcPr>
            <w:tcW w:w="649" w:type="pct"/>
            <w:shd w:val="clear" w:color="auto" w:fill="auto"/>
            <w:vAlign w:val="center"/>
          </w:tcPr>
          <w:p w14:paraId="04013282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  <w:b/>
              </w:rPr>
              <w:t>50% true negatives receive delayed referral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CFB4AEA" w14:textId="706F9B84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52</w:t>
            </w:r>
            <w:r w:rsidR="00651159">
              <w:rPr>
                <w:rFonts w:ascii="Times New Roman" w:hAnsi="Times New Roman"/>
              </w:rPr>
              <w:t>1</w:t>
            </w:r>
          </w:p>
          <w:p w14:paraId="0F75DAD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506 to 10,535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759FA5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04</w:t>
            </w:r>
          </w:p>
          <w:p w14:paraId="11E4F1C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00 to 50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71D59C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017</w:t>
            </w:r>
          </w:p>
          <w:p w14:paraId="5C092CD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002 to 10,031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670AD56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25A9B653" w14:textId="5CD9AF92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90</w:t>
            </w:r>
            <w:r w:rsidR="00FF2C96">
              <w:rPr>
                <w:rFonts w:ascii="Times New Roman" w:hAnsi="Times New Roman"/>
              </w:rPr>
              <w:t>.0</w:t>
            </w:r>
            <w:r w:rsidRPr="004D2E7A">
              <w:rPr>
                <w:rFonts w:ascii="Times New Roman" w:hAnsi="Times New Roman"/>
              </w:rPr>
              <w:t>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AC442D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7.20</w:t>
            </w:r>
          </w:p>
          <w:p w14:paraId="56448D1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 (7.10 to 7.2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EE58FB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9.94</w:t>
            </w:r>
          </w:p>
          <w:p w14:paraId="67C60EB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.85 to 10.03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42FF3D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7.8% </w:t>
            </w:r>
          </w:p>
          <w:p w14:paraId="2EA9C1F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7.7 to 98.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182F22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88.7% </w:t>
            </w:r>
          </w:p>
          <w:p w14:paraId="5791933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88.5 to 88.8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6C8BFC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89.2% </w:t>
            </w:r>
          </w:p>
          <w:p w14:paraId="5E7119B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89.0 to 89.3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3F5649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1,009</w:t>
            </w:r>
          </w:p>
          <w:p w14:paraId="681FE0A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84 to 1,034)</w:t>
            </w:r>
          </w:p>
        </w:tc>
      </w:tr>
      <w:tr w:rsidR="00B81A7A" w:rsidRPr="00D80321" w14:paraId="46F300E3" w14:textId="77777777" w:rsidTr="008D3437">
        <w:trPr>
          <w:trHeight w:val="454"/>
        </w:trPr>
        <w:tc>
          <w:tcPr>
            <w:tcW w:w="5000" w:type="pct"/>
            <w:gridSpan w:val="12"/>
            <w:shd w:val="clear" w:color="auto" w:fill="auto"/>
            <w:vAlign w:val="center"/>
          </w:tcPr>
          <w:p w14:paraId="792621FE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Secondary analyses (PinPoint reduced clinical performance; default sensitivity = 0.98, default specificity = 0.20):</w:t>
            </w:r>
          </w:p>
        </w:tc>
      </w:tr>
      <w:tr w:rsidR="00B81A7A" w:rsidRPr="00D80321" w14:paraId="15755921" w14:textId="77777777" w:rsidTr="004D2E7A">
        <w:trPr>
          <w:trHeight w:val="680"/>
        </w:trPr>
        <w:tc>
          <w:tcPr>
            <w:tcW w:w="649" w:type="pct"/>
            <w:shd w:val="clear" w:color="auto" w:fill="auto"/>
            <w:vAlign w:val="center"/>
          </w:tcPr>
          <w:p w14:paraId="7375E8CA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Sensitivity = 0.931 </w:t>
            </w:r>
          </w:p>
          <w:p w14:paraId="0D7095E8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(5% reduction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33396F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550</w:t>
            </w:r>
          </w:p>
          <w:p w14:paraId="5D331F4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533 to 10,56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D42C9D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06</w:t>
            </w:r>
          </w:p>
          <w:p w14:paraId="5645428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02 to 50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A15E23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044</w:t>
            </w:r>
          </w:p>
          <w:p w14:paraId="749492D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027 to 10,061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02D28F7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62D75D3D" w14:textId="5CCF0100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80</w:t>
            </w:r>
            <w:r w:rsidR="0098221E">
              <w:rPr>
                <w:rFonts w:ascii="Times New Roman" w:hAnsi="Times New Roman"/>
              </w:rPr>
              <w:t>.0</w:t>
            </w:r>
            <w:r w:rsidRPr="004D2E7A">
              <w:rPr>
                <w:rFonts w:ascii="Times New Roman" w:hAnsi="Times New Roman"/>
              </w:rPr>
              <w:t>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B20DB2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7.68</w:t>
            </w:r>
          </w:p>
          <w:p w14:paraId="368470E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 (7.63 to 7.73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1EB88E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5.64 </w:t>
            </w:r>
          </w:p>
          <w:p w14:paraId="13F0215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.63 to 5.64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E3B15F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3.2% </w:t>
            </w:r>
          </w:p>
          <w:p w14:paraId="3BC7648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93.0 to 93.3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B684BC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100% </w:t>
            </w:r>
          </w:p>
          <w:p w14:paraId="1B3129F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100 to 10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82342E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99.6%</w:t>
            </w:r>
          </w:p>
          <w:p w14:paraId="0BCA091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99.6 to 99.6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0CB45D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735</w:t>
            </w:r>
          </w:p>
          <w:p w14:paraId="71423EE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715 to 755)</w:t>
            </w:r>
          </w:p>
        </w:tc>
      </w:tr>
      <w:tr w:rsidR="00B81A7A" w:rsidRPr="00D80321" w14:paraId="120FB3D7" w14:textId="77777777" w:rsidTr="008D3437">
        <w:trPr>
          <w:trHeight w:val="680"/>
        </w:trPr>
        <w:tc>
          <w:tcPr>
            <w:tcW w:w="649" w:type="pct"/>
            <w:shd w:val="clear" w:color="auto" w:fill="auto"/>
            <w:vAlign w:val="center"/>
          </w:tcPr>
          <w:p w14:paraId="51E8F5AB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Sensitivity = 0.882</w:t>
            </w:r>
          </w:p>
          <w:p w14:paraId="7125812D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(10% reduction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46D9964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550</w:t>
            </w:r>
          </w:p>
          <w:p w14:paraId="24680B0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533 to 10,568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67BB31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06</w:t>
            </w:r>
          </w:p>
          <w:p w14:paraId="1292E90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03 to 51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903743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044</w:t>
            </w:r>
          </w:p>
          <w:p w14:paraId="048D0E7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027 to 10,061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3270811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2115EA83" w14:textId="4CCD942D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80</w:t>
            </w:r>
            <w:r w:rsidR="0098221E">
              <w:rPr>
                <w:rFonts w:ascii="Times New Roman" w:hAnsi="Times New Roman"/>
              </w:rPr>
              <w:t>.0</w:t>
            </w:r>
            <w:r w:rsidRPr="004D2E7A">
              <w:rPr>
                <w:rFonts w:ascii="Times New Roman" w:hAnsi="Times New Roman"/>
              </w:rPr>
              <w:t>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0D2672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9.11</w:t>
            </w:r>
          </w:p>
          <w:p w14:paraId="02CCFD0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 (9.04 to 9.18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D1464B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5.64 </w:t>
            </w:r>
          </w:p>
          <w:p w14:paraId="6268928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.63 to 5.64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0CA31E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88.4% </w:t>
            </w:r>
          </w:p>
          <w:p w14:paraId="47E958E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88.2 to 88.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E04D55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100% </w:t>
            </w:r>
          </w:p>
          <w:p w14:paraId="7A7A07C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100 to 10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68969E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99.3%</w:t>
            </w:r>
          </w:p>
          <w:p w14:paraId="50B1CD6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99.3 to 99.3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022424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738</w:t>
            </w:r>
          </w:p>
          <w:p w14:paraId="4D56B2A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719 to 757)</w:t>
            </w:r>
          </w:p>
        </w:tc>
      </w:tr>
      <w:tr w:rsidR="00B81A7A" w:rsidRPr="00D80321" w14:paraId="25C3FFC8" w14:textId="77777777" w:rsidTr="004D2E7A">
        <w:trPr>
          <w:trHeight w:val="680"/>
        </w:trPr>
        <w:tc>
          <w:tcPr>
            <w:tcW w:w="649" w:type="pct"/>
            <w:shd w:val="clear" w:color="auto" w:fill="auto"/>
            <w:vAlign w:val="center"/>
          </w:tcPr>
          <w:p w14:paraId="7F73016A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Sensitivity = 0.833</w:t>
            </w:r>
          </w:p>
          <w:p w14:paraId="7A0A3631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(15% reduction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4CDEB3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550</w:t>
            </w:r>
          </w:p>
          <w:p w14:paraId="1AC568B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532 to 10,56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24FC05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06</w:t>
            </w:r>
          </w:p>
          <w:p w14:paraId="6892FE2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03 to 51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A2E217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044</w:t>
            </w:r>
          </w:p>
          <w:p w14:paraId="06C6F4F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027 to 10,061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19B0E26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31E968A0" w14:textId="5A2A46B4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80</w:t>
            </w:r>
            <w:r w:rsidR="0098221E">
              <w:rPr>
                <w:rFonts w:ascii="Times New Roman" w:hAnsi="Times New Roman"/>
              </w:rPr>
              <w:t>.0</w:t>
            </w:r>
            <w:r w:rsidRPr="004D2E7A">
              <w:rPr>
                <w:rFonts w:ascii="Times New Roman" w:hAnsi="Times New Roman"/>
              </w:rPr>
              <w:t>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25F7D3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.57</w:t>
            </w:r>
          </w:p>
          <w:p w14:paraId="0454996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 (10.49 to 10.64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C8EC5A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5.64 </w:t>
            </w:r>
          </w:p>
          <w:p w14:paraId="4C40CC4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.63 to 5.64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CEA170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83.6% </w:t>
            </w:r>
          </w:p>
          <w:p w14:paraId="6B83950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83.3 to 83.8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1F9340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100% </w:t>
            </w:r>
          </w:p>
          <w:p w14:paraId="404E3F4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100 to 10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4DE198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99.0%</w:t>
            </w:r>
          </w:p>
          <w:p w14:paraId="2786134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99.0 to 99.0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D9D7BD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742</w:t>
            </w:r>
          </w:p>
          <w:p w14:paraId="7DA45E5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723 to 761)</w:t>
            </w:r>
          </w:p>
        </w:tc>
      </w:tr>
      <w:tr w:rsidR="00B81A7A" w:rsidRPr="00D80321" w14:paraId="3C05B68A" w14:textId="77777777" w:rsidTr="008D3437">
        <w:trPr>
          <w:trHeight w:val="680"/>
        </w:trPr>
        <w:tc>
          <w:tcPr>
            <w:tcW w:w="649" w:type="pct"/>
            <w:shd w:val="clear" w:color="auto" w:fill="auto"/>
            <w:vAlign w:val="center"/>
          </w:tcPr>
          <w:p w14:paraId="6B385CEB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Specificity = 0.19 </w:t>
            </w:r>
          </w:p>
          <w:p w14:paraId="6C51853A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(5% reduction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0E70E49B" w14:textId="4B7F636C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5</w:t>
            </w:r>
            <w:r w:rsidR="0074404A">
              <w:rPr>
                <w:rFonts w:ascii="Times New Roman" w:hAnsi="Times New Roman"/>
              </w:rPr>
              <w:t>49</w:t>
            </w:r>
          </w:p>
          <w:p w14:paraId="1BFEBC6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532 to 10,56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68E170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05</w:t>
            </w:r>
          </w:p>
          <w:p w14:paraId="6415509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02 to 50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0C07DE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044</w:t>
            </w:r>
          </w:p>
          <w:p w14:paraId="13ABD03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027 to 10,062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416026D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20BE39C1" w14:textId="2BA77559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81</w:t>
            </w:r>
            <w:r w:rsidR="0067412D">
              <w:rPr>
                <w:rFonts w:ascii="Times New Roman" w:hAnsi="Times New Roman"/>
              </w:rPr>
              <w:t>.0</w:t>
            </w:r>
            <w:r w:rsidRPr="004D2E7A">
              <w:rPr>
                <w:rFonts w:ascii="Times New Roman" w:hAnsi="Times New Roman"/>
              </w:rPr>
              <w:t>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CBA776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6.24</w:t>
            </w:r>
          </w:p>
          <w:p w14:paraId="58849A6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 (6.22 to 6.2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223C99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5.66 </w:t>
            </w:r>
          </w:p>
          <w:p w14:paraId="61F988D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.65 to 5.66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D0351A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8.0% </w:t>
            </w:r>
          </w:p>
          <w:p w14:paraId="435F902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97.9 to 98.1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42A6CB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100% </w:t>
            </w:r>
          </w:p>
          <w:p w14:paraId="2A99203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100 to 10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F769EB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9.9% </w:t>
            </w:r>
          </w:p>
          <w:p w14:paraId="14B4F66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99.9 to 99.9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D5CBDC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766 </w:t>
            </w:r>
          </w:p>
          <w:p w14:paraId="69E973A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746 to 783)</w:t>
            </w:r>
          </w:p>
        </w:tc>
      </w:tr>
      <w:tr w:rsidR="00B81A7A" w:rsidRPr="00D80321" w14:paraId="4C97FEFC" w14:textId="77777777" w:rsidTr="004D2E7A">
        <w:trPr>
          <w:trHeight w:val="680"/>
        </w:trPr>
        <w:tc>
          <w:tcPr>
            <w:tcW w:w="649" w:type="pct"/>
            <w:shd w:val="clear" w:color="auto" w:fill="auto"/>
            <w:vAlign w:val="center"/>
          </w:tcPr>
          <w:p w14:paraId="423897D0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Specificity = 0.18</w:t>
            </w:r>
          </w:p>
          <w:p w14:paraId="1024CB93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(10% reduction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EA2850A" w14:textId="6ECCD99E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5</w:t>
            </w:r>
            <w:r w:rsidR="00CE5033">
              <w:rPr>
                <w:rFonts w:ascii="Times New Roman" w:hAnsi="Times New Roman"/>
              </w:rPr>
              <w:t>50</w:t>
            </w:r>
          </w:p>
          <w:p w14:paraId="6BD6CB2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533 to 10,56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A3BFD5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05</w:t>
            </w:r>
          </w:p>
          <w:p w14:paraId="5A71F32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02 to 50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089FA2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045</w:t>
            </w:r>
          </w:p>
          <w:p w14:paraId="284DB17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027 to 10,062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479DBDC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09875BAF" w14:textId="05B8C305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82</w:t>
            </w:r>
            <w:r w:rsidR="0067412D">
              <w:rPr>
                <w:rFonts w:ascii="Times New Roman" w:hAnsi="Times New Roman"/>
              </w:rPr>
              <w:t>.1</w:t>
            </w:r>
            <w:r w:rsidRPr="004D2E7A">
              <w:rPr>
                <w:rFonts w:ascii="Times New Roman" w:hAnsi="Times New Roman"/>
              </w:rPr>
              <w:t>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8D505D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6.26</w:t>
            </w:r>
          </w:p>
          <w:p w14:paraId="0F4EDF7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 (6.23 to 6.2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FDF3BC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5.68 </w:t>
            </w:r>
          </w:p>
          <w:p w14:paraId="12045A6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.67 to 5.68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4C0D85A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8.0% </w:t>
            </w:r>
          </w:p>
          <w:p w14:paraId="3DCD15C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97.9 to 98.1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FC989B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100% </w:t>
            </w:r>
          </w:p>
          <w:p w14:paraId="71B65A6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100 to 10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BB6D83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99.9% </w:t>
            </w:r>
          </w:p>
          <w:p w14:paraId="3090A14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99.9 to 99.9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786D8C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773 </w:t>
            </w:r>
          </w:p>
          <w:p w14:paraId="4B385EC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754 to 792)</w:t>
            </w:r>
          </w:p>
        </w:tc>
      </w:tr>
      <w:tr w:rsidR="00B81A7A" w:rsidRPr="00D80321" w14:paraId="193EA2CD" w14:textId="77777777" w:rsidTr="008D3437">
        <w:trPr>
          <w:trHeight w:val="680"/>
        </w:trPr>
        <w:tc>
          <w:tcPr>
            <w:tcW w:w="649" w:type="pct"/>
            <w:shd w:val="clear" w:color="auto" w:fill="auto"/>
            <w:vAlign w:val="center"/>
          </w:tcPr>
          <w:p w14:paraId="7E1DE076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Specificity = 0.17</w:t>
            </w:r>
          </w:p>
          <w:p w14:paraId="5B3903AE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(15% reduction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54F0AF2" w14:textId="75FA3FA5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5</w:t>
            </w:r>
            <w:r w:rsidR="0074404A">
              <w:rPr>
                <w:rFonts w:ascii="Times New Roman" w:hAnsi="Times New Roman"/>
              </w:rPr>
              <w:t>49</w:t>
            </w:r>
          </w:p>
          <w:p w14:paraId="3463AC7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532 to 10,56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EDD620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05</w:t>
            </w:r>
          </w:p>
          <w:p w14:paraId="3E064A8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02 to 50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2653E4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044</w:t>
            </w:r>
          </w:p>
          <w:p w14:paraId="51124C6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027 to 10,062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460B0BB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30CDAA66" w14:textId="50209BE9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83</w:t>
            </w:r>
            <w:r w:rsidR="0067412D">
              <w:rPr>
                <w:rFonts w:ascii="Times New Roman" w:hAnsi="Times New Roman"/>
              </w:rPr>
              <w:t>.1</w:t>
            </w:r>
            <w:r w:rsidRPr="004D2E7A">
              <w:rPr>
                <w:rFonts w:ascii="Times New Roman" w:hAnsi="Times New Roman"/>
              </w:rPr>
              <w:t>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5D0EDE0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6.25</w:t>
            </w:r>
          </w:p>
          <w:p w14:paraId="1E6782C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6.23 to 6.28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41047B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.65</w:t>
            </w:r>
          </w:p>
          <w:p w14:paraId="7F9CC96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.64 to 5.65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CE7EAB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98.0%</w:t>
            </w:r>
          </w:p>
          <w:p w14:paraId="2823FDB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97.9 to 98.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7C8444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100% </w:t>
            </w:r>
          </w:p>
          <w:p w14:paraId="28EFE42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100 to 10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610AB4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99.8%</w:t>
            </w:r>
          </w:p>
          <w:p w14:paraId="18866C2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99.8 to 99.8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7EED21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797</w:t>
            </w:r>
          </w:p>
          <w:p w14:paraId="1FFF1E6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4D2E7A">
              <w:rPr>
                <w:rFonts w:ascii="Times New Roman" w:hAnsi="Times New Roman"/>
                <w:bCs/>
              </w:rPr>
              <w:t>(777 to 817)</w:t>
            </w:r>
          </w:p>
        </w:tc>
      </w:tr>
      <w:tr w:rsidR="00B81A7A" w:rsidRPr="00D80321" w14:paraId="58EB3518" w14:textId="77777777" w:rsidTr="008D3437">
        <w:trPr>
          <w:trHeight w:val="454"/>
        </w:trPr>
        <w:tc>
          <w:tcPr>
            <w:tcW w:w="5000" w:type="pct"/>
            <w:gridSpan w:val="12"/>
            <w:shd w:val="clear" w:color="auto" w:fill="auto"/>
            <w:vAlign w:val="center"/>
          </w:tcPr>
          <w:p w14:paraId="12F8413B" w14:textId="77777777" w:rsidR="00B81A7A" w:rsidRPr="004D2E7A" w:rsidRDefault="00B81A7A" w:rsidP="008D3437">
            <w:pPr>
              <w:spacing w:after="0" w:line="240" w:lineRule="auto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  <w:b/>
              </w:rPr>
              <w:t>Secondary analyses (alternative prevalence scenarios; default prevalence = 4.76%):</w:t>
            </w:r>
          </w:p>
        </w:tc>
      </w:tr>
      <w:tr w:rsidR="00B81A7A" w:rsidRPr="005351C1" w14:paraId="1C135E3B" w14:textId="77777777" w:rsidTr="004D2E7A">
        <w:trPr>
          <w:trHeight w:val="680"/>
        </w:trPr>
        <w:tc>
          <w:tcPr>
            <w:tcW w:w="649" w:type="pct"/>
            <w:shd w:val="clear" w:color="auto" w:fill="auto"/>
            <w:vAlign w:val="center"/>
          </w:tcPr>
          <w:p w14:paraId="5260D08E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lastRenderedPageBreak/>
              <w:t>Standard care arm: prevalence = 3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72DB492" w14:textId="72871B99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53</w:t>
            </w:r>
            <w:r w:rsidR="0074404A">
              <w:rPr>
                <w:rFonts w:ascii="Times New Roman" w:hAnsi="Times New Roman"/>
              </w:rPr>
              <w:t>5</w:t>
            </w:r>
          </w:p>
          <w:p w14:paraId="5F752ED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517 to 10,551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D92B3D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319</w:t>
            </w:r>
          </w:p>
          <w:p w14:paraId="700B033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316 to 322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188592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216</w:t>
            </w:r>
          </w:p>
          <w:p w14:paraId="16D23D1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199 to 10,233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1A7D525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54CC06E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230BF9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9.81</w:t>
            </w:r>
          </w:p>
          <w:p w14:paraId="1332627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.81 to 9.82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EF73C1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9.81</w:t>
            </w:r>
          </w:p>
          <w:p w14:paraId="3DC8997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.81 to 9.81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53B5428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66.1%</w:t>
            </w:r>
          </w:p>
          <w:p w14:paraId="6BC6010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65.6 to 66.6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621FDB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66.3%</w:t>
            </w:r>
          </w:p>
          <w:p w14:paraId="010E90A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66.0 to 66.5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6CF006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66.3%</w:t>
            </w:r>
          </w:p>
          <w:p w14:paraId="6E4E29D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66.0 to 66.5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7A7B63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1,000</w:t>
            </w:r>
          </w:p>
          <w:p w14:paraId="0807534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74 to 1,025)</w:t>
            </w:r>
          </w:p>
        </w:tc>
      </w:tr>
      <w:tr w:rsidR="00B81A7A" w:rsidRPr="005351C1" w14:paraId="2826EE9A" w14:textId="77777777" w:rsidTr="008D3437">
        <w:trPr>
          <w:trHeight w:val="680"/>
        </w:trPr>
        <w:tc>
          <w:tcPr>
            <w:tcW w:w="649" w:type="pct"/>
            <w:shd w:val="clear" w:color="auto" w:fill="auto"/>
            <w:vAlign w:val="center"/>
          </w:tcPr>
          <w:p w14:paraId="2E12CC2F" w14:textId="582C764D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PinPoint arm:  prevalence = 3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22FFD3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549</w:t>
            </w:r>
          </w:p>
          <w:p w14:paraId="2613090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532 to 10,56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34DC1F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320</w:t>
            </w:r>
          </w:p>
          <w:p w14:paraId="1916B63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317 to 323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759FAA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229</w:t>
            </w:r>
          </w:p>
          <w:p w14:paraId="71F1D73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212 to 10,246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65DA778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09285D5F" w14:textId="3DA50018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80</w:t>
            </w:r>
            <w:r w:rsidR="006B23FB">
              <w:rPr>
                <w:rFonts w:ascii="Times New Roman" w:hAnsi="Times New Roman"/>
              </w:rPr>
              <w:t>.0</w:t>
            </w:r>
            <w:r w:rsidRPr="004D2E7A">
              <w:rPr>
                <w:rFonts w:ascii="Times New Roman" w:hAnsi="Times New Roman"/>
              </w:rPr>
              <w:t>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C92CB7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6.22</w:t>
            </w:r>
          </w:p>
          <w:p w14:paraId="569593A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6.18 to 6.25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34DBF9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.63</w:t>
            </w:r>
          </w:p>
          <w:p w14:paraId="18BBC28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.63 to 5.64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621564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98.0%</w:t>
            </w:r>
          </w:p>
          <w:p w14:paraId="77F7E15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7.9 to 98.2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B8BE69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100% </w:t>
            </w:r>
          </w:p>
          <w:p w14:paraId="411B47E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0 to 10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EA1BF7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99.9%</w:t>
            </w:r>
          </w:p>
          <w:p w14:paraId="2E3BC0B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9.9 to 99.9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55D80C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391</w:t>
            </w:r>
          </w:p>
          <w:p w14:paraId="2F21362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380 to 401)</w:t>
            </w:r>
          </w:p>
        </w:tc>
      </w:tr>
      <w:tr w:rsidR="00B81A7A" w:rsidRPr="005351C1" w14:paraId="120A1E3F" w14:textId="77777777" w:rsidTr="004D2E7A">
        <w:trPr>
          <w:trHeight w:val="680"/>
        </w:trPr>
        <w:tc>
          <w:tcPr>
            <w:tcW w:w="649" w:type="pct"/>
            <w:shd w:val="clear" w:color="auto" w:fill="auto"/>
            <w:vAlign w:val="center"/>
          </w:tcPr>
          <w:p w14:paraId="789C5685" w14:textId="394C6ED2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Standard care arm: prevalence = 7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0B01E96" w14:textId="04002B8B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</w:t>
            </w:r>
            <w:r w:rsidR="008753CD">
              <w:rPr>
                <w:rFonts w:ascii="Times New Roman" w:hAnsi="Times New Roman"/>
              </w:rPr>
              <w:t>37</w:t>
            </w:r>
            <w:r w:rsidR="00015433">
              <w:rPr>
                <w:rFonts w:ascii="Times New Roman" w:hAnsi="Times New Roman"/>
              </w:rPr>
              <w:t>6</w:t>
            </w:r>
          </w:p>
          <w:p w14:paraId="1F92141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533 to 10,568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21AA28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708</w:t>
            </w:r>
          </w:p>
          <w:p w14:paraId="12D9266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705 to 712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FA1FFD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9,668 (9,653 to 9,684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74E112E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799F176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751FBC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 xml:space="preserve">9.81 </w:t>
            </w:r>
          </w:p>
          <w:p w14:paraId="4F34B2A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.81 to  9.82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3B73ED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9.81</w:t>
            </w:r>
          </w:p>
          <w:p w14:paraId="17F3579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.81 to 9.82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D74E5C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66.3%</w:t>
            </w:r>
          </w:p>
          <w:p w14:paraId="389F983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66.0 to 66.6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D9EAA1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66.2%</w:t>
            </w:r>
          </w:p>
          <w:p w14:paraId="2AEF9B0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66.0 to 66.4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51B4C9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66.2%</w:t>
            </w:r>
          </w:p>
          <w:p w14:paraId="4356DA2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66.0 to 66.4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5FD0AE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2,604</w:t>
            </w:r>
          </w:p>
          <w:p w14:paraId="0798F56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2,584 to 2,623)</w:t>
            </w:r>
          </w:p>
        </w:tc>
      </w:tr>
      <w:tr w:rsidR="00B81A7A" w:rsidRPr="005351C1" w14:paraId="248A158E" w14:textId="77777777" w:rsidTr="008D3437">
        <w:trPr>
          <w:trHeight w:val="680"/>
        </w:trPr>
        <w:tc>
          <w:tcPr>
            <w:tcW w:w="649" w:type="pct"/>
            <w:shd w:val="clear" w:color="auto" w:fill="auto"/>
            <w:vAlign w:val="center"/>
          </w:tcPr>
          <w:p w14:paraId="29371D79" w14:textId="6E652514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PinPoint arm:  prevalence = 7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4272627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550</w:t>
            </w:r>
          </w:p>
          <w:p w14:paraId="3938D30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533 to 10,568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403FB1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742</w:t>
            </w:r>
          </w:p>
          <w:p w14:paraId="37C5B6B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737 to 746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6FF7E3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9,808</w:t>
            </w:r>
          </w:p>
          <w:p w14:paraId="029B02B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,792 to 9,825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0FC3F96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6C44A75C" w14:textId="19833EE4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80</w:t>
            </w:r>
            <w:r w:rsidR="006B23FB">
              <w:rPr>
                <w:rFonts w:ascii="Times New Roman" w:hAnsi="Times New Roman"/>
              </w:rPr>
              <w:t>.0</w:t>
            </w:r>
            <w:r w:rsidRPr="004D2E7A">
              <w:rPr>
                <w:rFonts w:ascii="Times New Roman" w:hAnsi="Times New Roman"/>
              </w:rPr>
              <w:t>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0D5605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6.25</w:t>
            </w:r>
          </w:p>
          <w:p w14:paraId="34DCF2D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6.23 to 6.28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B5D262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.65</w:t>
            </w:r>
          </w:p>
          <w:p w14:paraId="5F8C9BC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.64 to 5.65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040E85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98.0%</w:t>
            </w:r>
          </w:p>
          <w:p w14:paraId="451D997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7.9 to 98.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B96020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100% </w:t>
            </w:r>
          </w:p>
          <w:p w14:paraId="64D8105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0 to 10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FF8D9D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99.8%</w:t>
            </w:r>
          </w:p>
          <w:p w14:paraId="18C9D1F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9.8 to 99.8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188C7C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1,476</w:t>
            </w:r>
          </w:p>
          <w:p w14:paraId="4765B97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,444 to 1,507)</w:t>
            </w:r>
          </w:p>
        </w:tc>
      </w:tr>
      <w:tr w:rsidR="00B81A7A" w:rsidRPr="00D80321" w14:paraId="50834D3D" w14:textId="77777777" w:rsidTr="008D3437">
        <w:trPr>
          <w:trHeight w:val="454"/>
        </w:trPr>
        <w:tc>
          <w:tcPr>
            <w:tcW w:w="5000" w:type="pct"/>
            <w:gridSpan w:val="12"/>
            <w:shd w:val="clear" w:color="auto" w:fill="auto"/>
            <w:vAlign w:val="center"/>
          </w:tcPr>
          <w:p w14:paraId="6069A8F3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Secondary analyses (increasing numbers arriving; default mean interarrival time [λ] = 16.27775):</w:t>
            </w:r>
          </w:p>
        </w:tc>
      </w:tr>
      <w:tr w:rsidR="00B81A7A" w:rsidRPr="00D80321" w14:paraId="521BB67E" w14:textId="77777777" w:rsidTr="004D2E7A">
        <w:trPr>
          <w:trHeight w:val="680"/>
        </w:trPr>
        <w:tc>
          <w:tcPr>
            <w:tcW w:w="649" w:type="pct"/>
            <w:shd w:val="clear" w:color="auto" w:fill="auto"/>
            <w:vAlign w:val="center"/>
          </w:tcPr>
          <w:p w14:paraId="58370AA1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Standard care arm: λ = 15.50262  </w:t>
            </w:r>
            <w:r w:rsidRPr="004D2E7A">
              <w:rPr>
                <w:rFonts w:ascii="Times New Roman" w:hAnsi="Times New Roman"/>
                <w:bCs/>
                <w:sz w:val="20"/>
                <w:szCs w:val="22"/>
              </w:rPr>
              <w:t>[5% increase in annual number arriving]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529FAAC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1,025</w:t>
            </w:r>
          </w:p>
          <w:p w14:paraId="5267DB3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1,009 to 11,041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55223B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24</w:t>
            </w:r>
          </w:p>
          <w:p w14:paraId="6B31605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20 to 52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04B199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501</w:t>
            </w:r>
          </w:p>
          <w:p w14:paraId="3C20AFA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485 to 10,518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4CFFB40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08AA048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D7D5BC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9.85</w:t>
            </w:r>
          </w:p>
          <w:p w14:paraId="4D37CBB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.85 to 9.85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08F429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9.85</w:t>
            </w:r>
          </w:p>
          <w:p w14:paraId="42FB42A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.85 to 9.85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C399ED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63.4%</w:t>
            </w:r>
          </w:p>
          <w:p w14:paraId="098EAC1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63.0 to 63.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16BD07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63.4%</w:t>
            </w:r>
          </w:p>
          <w:p w14:paraId="6029E36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63.2 to 63.6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2052B9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63.4%</w:t>
            </w:r>
          </w:p>
          <w:p w14:paraId="5B66763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63.2 to 63.6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4D2939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2,238</w:t>
            </w:r>
          </w:p>
          <w:p w14:paraId="1D75FA9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2,209 to 2,267)</w:t>
            </w:r>
          </w:p>
        </w:tc>
      </w:tr>
      <w:tr w:rsidR="00B81A7A" w:rsidRPr="00D80321" w14:paraId="42CC3F48" w14:textId="77777777" w:rsidTr="008D3437">
        <w:trPr>
          <w:trHeight w:val="680"/>
        </w:trPr>
        <w:tc>
          <w:tcPr>
            <w:tcW w:w="649" w:type="pct"/>
            <w:shd w:val="clear" w:color="auto" w:fill="auto"/>
            <w:vAlign w:val="center"/>
          </w:tcPr>
          <w:p w14:paraId="0C34E3BB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PINPOINT arm:  λ = 15.50262  </w:t>
            </w:r>
            <w:r w:rsidRPr="004D2E7A">
              <w:rPr>
                <w:rFonts w:ascii="Times New Roman" w:hAnsi="Times New Roman"/>
                <w:bCs/>
                <w:sz w:val="20"/>
                <w:szCs w:val="22"/>
              </w:rPr>
              <w:t>[5% increase in annual number arriving]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4113C3F" w14:textId="0E108935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1,0</w:t>
            </w:r>
            <w:r w:rsidR="000971A7">
              <w:rPr>
                <w:rFonts w:ascii="Times New Roman" w:hAnsi="Times New Roman"/>
              </w:rPr>
              <w:t>80</w:t>
            </w:r>
          </w:p>
          <w:p w14:paraId="0441296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1,061 to 11,09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2DD6F0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31</w:t>
            </w:r>
          </w:p>
          <w:p w14:paraId="13F9B5B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27 to 534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DBBFFB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549</w:t>
            </w:r>
          </w:p>
          <w:p w14:paraId="604E2D6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531 to 10,566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3231AAE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367646DF" w14:textId="6F6407A8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80</w:t>
            </w:r>
            <w:r w:rsidR="00663D79">
              <w:rPr>
                <w:rFonts w:ascii="Times New Roman" w:hAnsi="Times New Roman"/>
              </w:rPr>
              <w:t>.0</w:t>
            </w:r>
            <w:r w:rsidRPr="004D2E7A">
              <w:rPr>
                <w:rFonts w:ascii="Times New Roman" w:hAnsi="Times New Roman"/>
              </w:rPr>
              <w:t>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289A28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6.33</w:t>
            </w:r>
          </w:p>
          <w:p w14:paraId="252C831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6.30 to 6.36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7ACBFE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.74</w:t>
            </w:r>
          </w:p>
          <w:p w14:paraId="7949BDA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.73 to 5.75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CFDA23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98.0%</w:t>
            </w:r>
          </w:p>
          <w:p w14:paraId="4945A74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98.0 to 98.1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02FDDB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100% </w:t>
            </w:r>
          </w:p>
          <w:p w14:paraId="175A47F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100 to 10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D86CFC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99.9%</w:t>
            </w:r>
          </w:p>
          <w:p w14:paraId="37DED0D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99.9 to 99.9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9FF0BE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925</w:t>
            </w:r>
          </w:p>
          <w:p w14:paraId="48781BB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902 to 948)</w:t>
            </w:r>
          </w:p>
        </w:tc>
      </w:tr>
      <w:tr w:rsidR="00B81A7A" w:rsidRPr="00D80321" w14:paraId="646CC005" w14:textId="77777777" w:rsidTr="004D2E7A">
        <w:trPr>
          <w:trHeight w:val="680"/>
        </w:trPr>
        <w:tc>
          <w:tcPr>
            <w:tcW w:w="649" w:type="pct"/>
            <w:shd w:val="clear" w:color="auto" w:fill="auto"/>
            <w:vAlign w:val="center"/>
          </w:tcPr>
          <w:p w14:paraId="30A4740A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Standard care arm: λ = 14.79795  </w:t>
            </w:r>
            <w:r w:rsidRPr="004D2E7A">
              <w:rPr>
                <w:rFonts w:ascii="Times New Roman" w:hAnsi="Times New Roman"/>
                <w:bCs/>
                <w:sz w:val="20"/>
                <w:szCs w:val="22"/>
              </w:rPr>
              <w:t>[10% increase in annual number arriving]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004770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1,400</w:t>
            </w:r>
          </w:p>
          <w:p w14:paraId="365727C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1,384 to 11,416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89CD34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28</w:t>
            </w:r>
          </w:p>
          <w:p w14:paraId="4362458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25 to 531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C1213C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,872</w:t>
            </w:r>
          </w:p>
          <w:p w14:paraId="4C8C801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855 to 10,889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451A0BC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1342B7F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019792E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9.88</w:t>
            </w:r>
          </w:p>
          <w:p w14:paraId="2EEBBFE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.88 to 9.85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52CB5F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9.88</w:t>
            </w:r>
          </w:p>
          <w:p w14:paraId="3F4C9B0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.88 to 9.85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8E548A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61.1%</w:t>
            </w:r>
          </w:p>
          <w:p w14:paraId="0F20373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60.7 to 61.4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1F3BE4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61.2%</w:t>
            </w:r>
          </w:p>
          <w:p w14:paraId="5ED6AC1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61.0 to 61.3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C93C39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61.2%</w:t>
            </w:r>
          </w:p>
          <w:p w14:paraId="7BC379A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61.0 to 61.3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51E066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2,555</w:t>
            </w:r>
          </w:p>
          <w:p w14:paraId="3BE8936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2,538 to 2,573)</w:t>
            </w:r>
          </w:p>
        </w:tc>
      </w:tr>
      <w:tr w:rsidR="00B81A7A" w:rsidRPr="00D80321" w14:paraId="23AB84FF" w14:textId="77777777" w:rsidTr="008D3437">
        <w:trPr>
          <w:trHeight w:val="680"/>
        </w:trPr>
        <w:tc>
          <w:tcPr>
            <w:tcW w:w="649" w:type="pct"/>
            <w:shd w:val="clear" w:color="auto" w:fill="auto"/>
            <w:vAlign w:val="center"/>
          </w:tcPr>
          <w:p w14:paraId="3B0F7096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lastRenderedPageBreak/>
              <w:t xml:space="preserve">PINPOINT arm:  λ = 14.79795  </w:t>
            </w:r>
            <w:r w:rsidRPr="004D2E7A">
              <w:rPr>
                <w:rFonts w:ascii="Times New Roman" w:hAnsi="Times New Roman"/>
                <w:bCs/>
                <w:sz w:val="20"/>
                <w:szCs w:val="22"/>
              </w:rPr>
              <w:t>[10% increase in annual number arriving]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5A5EEC2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1,599</w:t>
            </w:r>
          </w:p>
          <w:p w14:paraId="06958C5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1,582 to 11,61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23519E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55</w:t>
            </w:r>
          </w:p>
          <w:p w14:paraId="3A3087C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52 to 55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2D54EE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1,044</w:t>
            </w:r>
          </w:p>
          <w:p w14:paraId="7C40F8E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1,027 to 11,384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639A12B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28CD752A" w14:textId="2A9024F5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80</w:t>
            </w:r>
            <w:r w:rsidR="00663D79">
              <w:rPr>
                <w:rFonts w:ascii="Times New Roman" w:hAnsi="Times New Roman"/>
              </w:rPr>
              <w:t>.0</w:t>
            </w:r>
            <w:r w:rsidRPr="004D2E7A">
              <w:rPr>
                <w:rFonts w:ascii="Times New Roman" w:hAnsi="Times New Roman"/>
              </w:rPr>
              <w:t>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D148EF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6.71</w:t>
            </w:r>
          </w:p>
          <w:p w14:paraId="48BCA6B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6.66 to 6.76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8549B5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6.13</w:t>
            </w:r>
          </w:p>
          <w:p w14:paraId="30D9134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6.09 to 6.17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2C66CF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98.1%</w:t>
            </w:r>
          </w:p>
          <w:p w14:paraId="614FA44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98.0 to 98.2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75D7854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100% </w:t>
            </w:r>
          </w:p>
          <w:p w14:paraId="67DE0E1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100 to 10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CD0B2C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99.9%</w:t>
            </w:r>
          </w:p>
          <w:p w14:paraId="7D6724E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99.9 to 99.9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8FF9CF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1,156</w:t>
            </w:r>
          </w:p>
          <w:p w14:paraId="0136857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1,127 to 1,185)</w:t>
            </w:r>
          </w:p>
        </w:tc>
      </w:tr>
      <w:tr w:rsidR="00B81A7A" w:rsidRPr="00D80321" w14:paraId="07DF64AE" w14:textId="77777777" w:rsidTr="004D2E7A">
        <w:trPr>
          <w:trHeight w:val="680"/>
        </w:trPr>
        <w:tc>
          <w:tcPr>
            <w:tcW w:w="649" w:type="pct"/>
            <w:shd w:val="clear" w:color="auto" w:fill="auto"/>
            <w:vAlign w:val="center"/>
          </w:tcPr>
          <w:p w14:paraId="0619DECB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Standard care arm: λ = 14.15456  </w:t>
            </w:r>
            <w:r w:rsidRPr="004D2E7A">
              <w:rPr>
                <w:rFonts w:ascii="Times New Roman" w:hAnsi="Times New Roman"/>
                <w:bCs/>
                <w:sz w:val="20"/>
                <w:szCs w:val="22"/>
              </w:rPr>
              <w:t>[15% increase in annual number arriving]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984BA8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1,726</w:t>
            </w:r>
          </w:p>
          <w:p w14:paraId="63F54FC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1,708 to 11,745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5038A3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24</w:t>
            </w:r>
          </w:p>
          <w:p w14:paraId="03D9F8D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21 to 52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C2CCF1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1,202</w:t>
            </w:r>
          </w:p>
          <w:p w14:paraId="3E115D8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0,183 to 10,221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3B3ECCE7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73479C3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D411C8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9.92</w:t>
            </w:r>
          </w:p>
          <w:p w14:paraId="65F087E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.92 to 9.93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79AF52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9.92</w:t>
            </w:r>
          </w:p>
          <w:p w14:paraId="6EBC78A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.92 to 9.92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4F6E103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57.6%</w:t>
            </w:r>
          </w:p>
          <w:p w14:paraId="4C71BF03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57.1 to 58.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2B9C18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57.8%</w:t>
            </w:r>
          </w:p>
          <w:p w14:paraId="6B4290B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57.5 to 58.1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3B7990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57.8%</w:t>
            </w:r>
          </w:p>
          <w:p w14:paraId="65773AE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57.5 to 58.1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A1B65C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2,773</w:t>
            </w:r>
          </w:p>
          <w:p w14:paraId="781CE73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2,756 to 2,790)</w:t>
            </w:r>
          </w:p>
        </w:tc>
      </w:tr>
      <w:tr w:rsidR="00B81A7A" w:rsidRPr="00D80321" w14:paraId="5CD4950B" w14:textId="77777777" w:rsidTr="008D3437">
        <w:trPr>
          <w:trHeight w:val="680"/>
        </w:trPr>
        <w:tc>
          <w:tcPr>
            <w:tcW w:w="649" w:type="pct"/>
            <w:shd w:val="clear" w:color="auto" w:fill="auto"/>
            <w:vAlign w:val="center"/>
          </w:tcPr>
          <w:p w14:paraId="20261B23" w14:textId="77777777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Cs/>
              </w:rPr>
            </w:pPr>
            <w:r w:rsidRPr="004D2E7A">
              <w:rPr>
                <w:rFonts w:ascii="Times New Roman" w:hAnsi="Times New Roman"/>
                <w:b/>
              </w:rPr>
              <w:t xml:space="preserve">PINPOINT arm:  λ = 14.15456  </w:t>
            </w:r>
            <w:r w:rsidRPr="004D2E7A">
              <w:rPr>
                <w:rFonts w:ascii="Times New Roman" w:hAnsi="Times New Roman"/>
                <w:bCs/>
                <w:sz w:val="20"/>
                <w:szCs w:val="22"/>
              </w:rPr>
              <w:t>[15% increase in annual number arriving]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0EBE2D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2,045</w:t>
            </w:r>
          </w:p>
          <w:p w14:paraId="2469EC68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2,028 to 12,064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E9F225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576</w:t>
            </w:r>
          </w:p>
          <w:p w14:paraId="09F4D479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572 to 57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087E54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1,469</w:t>
            </w:r>
          </w:p>
          <w:p w14:paraId="48737490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11,452 to 11,486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104B92C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100%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3E49B2CE" w14:textId="09714298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80</w:t>
            </w:r>
            <w:r w:rsidR="00663D79">
              <w:rPr>
                <w:rFonts w:ascii="Times New Roman" w:hAnsi="Times New Roman"/>
              </w:rPr>
              <w:t>.0</w:t>
            </w:r>
            <w:r w:rsidRPr="004D2E7A">
              <w:rPr>
                <w:rFonts w:ascii="Times New Roman" w:hAnsi="Times New Roman"/>
              </w:rPr>
              <w:t>%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C5D679F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9.29</w:t>
            </w:r>
          </w:p>
          <w:p w14:paraId="165D0FFD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9.17 to 9.41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B3B0C7E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8.71</w:t>
            </w:r>
          </w:p>
          <w:p w14:paraId="735AFE5C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2E7A">
              <w:rPr>
                <w:rFonts w:ascii="Times New Roman" w:hAnsi="Times New Roman"/>
              </w:rPr>
              <w:t>(8.59 to 8.83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04DCFF4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87.4%</w:t>
            </w:r>
          </w:p>
          <w:p w14:paraId="2D3A9B11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86.3 to 88.4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C5BA53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 xml:space="preserve">89.0% </w:t>
            </w:r>
          </w:p>
          <w:p w14:paraId="22DDA76A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88.0 to 90.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C6C5A16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88.9%</w:t>
            </w:r>
          </w:p>
          <w:p w14:paraId="53C8C9E5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87.9 to 89.9)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8F6301B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  <w:b/>
              </w:rPr>
              <w:t>1,398</w:t>
            </w:r>
          </w:p>
          <w:p w14:paraId="77A05472" w14:textId="77777777" w:rsidR="00B81A7A" w:rsidRPr="004D2E7A" w:rsidRDefault="00B81A7A" w:rsidP="008D343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D2E7A">
              <w:rPr>
                <w:rFonts w:ascii="Times New Roman" w:hAnsi="Times New Roman"/>
              </w:rPr>
              <w:t>(1,364 to 1,431)</w:t>
            </w:r>
          </w:p>
        </w:tc>
      </w:tr>
      <w:tr w:rsidR="00B81A7A" w:rsidRPr="00D80321" w14:paraId="1A4B5458" w14:textId="77777777" w:rsidTr="008D3437">
        <w:trPr>
          <w:trHeight w:val="610"/>
        </w:trPr>
        <w:tc>
          <w:tcPr>
            <w:tcW w:w="5000" w:type="pct"/>
            <w:gridSpan w:val="12"/>
            <w:shd w:val="clear" w:color="auto" w:fill="auto"/>
            <w:vAlign w:val="center"/>
          </w:tcPr>
          <w:p w14:paraId="1544F534" w14:textId="2528B360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Cs/>
              </w:rPr>
            </w:pPr>
            <w:r w:rsidRPr="004D2E7A">
              <w:rPr>
                <w:rFonts w:ascii="Times New Roman" w:hAnsi="Times New Roman"/>
                <w:bCs/>
              </w:rPr>
              <w:t>GP = general practitioner; BC = breast cancer; 95% CI = ninety-five percent confidence interval.</w:t>
            </w:r>
          </w:p>
          <w:p w14:paraId="6266BC1B" w14:textId="4DDC3E0A" w:rsidR="00B81A7A" w:rsidRPr="004D2E7A" w:rsidRDefault="00B81A7A" w:rsidP="008D3437">
            <w:pPr>
              <w:spacing w:after="0" w:line="240" w:lineRule="auto"/>
              <w:jc w:val="left"/>
              <w:rPr>
                <w:rFonts w:ascii="Times New Roman" w:hAnsi="Times New Roman"/>
                <w:bCs/>
              </w:rPr>
            </w:pPr>
            <w:r w:rsidRPr="004D2E7A">
              <w:rPr>
                <w:rFonts w:ascii="Times New Roman" w:hAnsi="Times New Roman"/>
                <w:bCs/>
              </w:rPr>
              <w:t>Note: unless otherwise specified, all PinPoint secondary analyses were conducted using the Scenario 1 parameters (i.e. 0% GP override, and 0% true negatives return for a delayed referral)</w:t>
            </w:r>
          </w:p>
        </w:tc>
      </w:tr>
    </w:tbl>
    <w:p w14:paraId="56EF6319" w14:textId="77777777" w:rsidR="00B81A7A" w:rsidRPr="00D80321" w:rsidRDefault="00B81A7A" w:rsidP="00B81A7A">
      <w:pPr>
        <w:rPr>
          <w:rFonts w:ascii="Times New Roman" w:hAnsi="Times New Roman"/>
        </w:rPr>
      </w:pPr>
    </w:p>
    <w:p w14:paraId="38B99996" w14:textId="77777777" w:rsidR="00B81A7A" w:rsidRDefault="00B81A7A" w:rsidP="00B81A7A">
      <w:pPr>
        <w:rPr>
          <w:rFonts w:ascii="Times New Roman" w:hAnsi="Times New Roman"/>
        </w:rPr>
      </w:pPr>
    </w:p>
    <w:p w14:paraId="40E6896D" w14:textId="77777777" w:rsidR="00F81BAA" w:rsidRDefault="00000000"/>
    <w:sectPr w:rsidR="00F81BAA" w:rsidSect="00B81A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A7A"/>
    <w:rsid w:val="00015433"/>
    <w:rsid w:val="000971A7"/>
    <w:rsid w:val="001E6DEF"/>
    <w:rsid w:val="00383326"/>
    <w:rsid w:val="004D2E7A"/>
    <w:rsid w:val="00651159"/>
    <w:rsid w:val="00663D79"/>
    <w:rsid w:val="0067412D"/>
    <w:rsid w:val="006B23FB"/>
    <w:rsid w:val="00700365"/>
    <w:rsid w:val="0074404A"/>
    <w:rsid w:val="00774122"/>
    <w:rsid w:val="007B4DCB"/>
    <w:rsid w:val="007F3FBA"/>
    <w:rsid w:val="00843EE6"/>
    <w:rsid w:val="008753CD"/>
    <w:rsid w:val="008D2355"/>
    <w:rsid w:val="0091427A"/>
    <w:rsid w:val="00922233"/>
    <w:rsid w:val="0098221E"/>
    <w:rsid w:val="00A82F74"/>
    <w:rsid w:val="00B81A7A"/>
    <w:rsid w:val="00CE5033"/>
    <w:rsid w:val="00CF5A17"/>
    <w:rsid w:val="00D06602"/>
    <w:rsid w:val="00D7617C"/>
    <w:rsid w:val="00E14C31"/>
    <w:rsid w:val="00E44152"/>
    <w:rsid w:val="00F41951"/>
    <w:rsid w:val="00F75E3A"/>
    <w:rsid w:val="00F97D8A"/>
    <w:rsid w:val="00FF2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185DD"/>
  <w15:chartTrackingRefBased/>
  <w15:docId w15:val="{CDA18208-69F9-4325-8705-A20D9B781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A7A"/>
    <w:pPr>
      <w:spacing w:after="120" w:line="360" w:lineRule="auto"/>
      <w:jc w:val="both"/>
    </w:pPr>
    <w:rPr>
      <w:rFonts w:eastAsia="Times New Roman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81A7A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81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55</Words>
  <Characters>7159</Characters>
  <Application>Microsoft Office Word</Application>
  <DocSecurity>0</DocSecurity>
  <Lines>59</Lines>
  <Paragraphs>16</Paragraphs>
  <ScaleCrop>false</ScaleCrop>
  <Company/>
  <LinksUpToDate>false</LinksUpToDate>
  <CharactersWithSpaces>8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Smith [AUHE]</dc:creator>
  <cp:keywords/>
  <dc:description/>
  <cp:lastModifiedBy>Alison</cp:lastModifiedBy>
  <cp:revision>3</cp:revision>
  <dcterms:created xsi:type="dcterms:W3CDTF">2022-09-14T12:52:00Z</dcterms:created>
  <dcterms:modified xsi:type="dcterms:W3CDTF">2022-09-15T09:20:00Z</dcterms:modified>
</cp:coreProperties>
</file>